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600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027265" w14:paraId="5F2B9BE9" w14:textId="77777777" w:rsidTr="00BB0E85">
        <w:tc>
          <w:tcPr>
            <w:tcW w:w="2689" w:type="dxa"/>
          </w:tcPr>
          <w:p w14:paraId="5F2B9BE7" w14:textId="77777777" w:rsidR="00027265" w:rsidRDefault="00027265" w:rsidP="00BB0E85">
            <w:r>
              <w:t xml:space="preserve">Aim of CEI in the study </w:t>
            </w:r>
          </w:p>
        </w:tc>
        <w:tc>
          <w:tcPr>
            <w:tcW w:w="6327" w:type="dxa"/>
          </w:tcPr>
          <w:p w14:paraId="5F2B9BE8" w14:textId="77777777" w:rsidR="00027265" w:rsidRDefault="00027265" w:rsidP="00BB0E85">
            <w:r>
              <w:t xml:space="preserve">To inform relevance of study and acceptability and feasibility of the intervention </w:t>
            </w:r>
          </w:p>
        </w:tc>
      </w:tr>
      <w:tr w:rsidR="00027265" w14:paraId="5F2B9BEE" w14:textId="77777777" w:rsidTr="00BB0E85">
        <w:tc>
          <w:tcPr>
            <w:tcW w:w="2689" w:type="dxa"/>
          </w:tcPr>
          <w:p w14:paraId="5F2B9BEA" w14:textId="77777777" w:rsidR="00027265" w:rsidRDefault="00027265" w:rsidP="00BB0E85">
            <w:r>
              <w:t xml:space="preserve">Methods used for CEI in this study </w:t>
            </w:r>
          </w:p>
        </w:tc>
        <w:tc>
          <w:tcPr>
            <w:tcW w:w="6327" w:type="dxa"/>
          </w:tcPr>
          <w:p w14:paraId="5F2B9BEB" w14:textId="77777777" w:rsidR="00027265" w:rsidRDefault="00027265" w:rsidP="00BB0E85">
            <w:r>
              <w:t>- Public advisory group discussions</w:t>
            </w:r>
            <w:r w:rsidR="00D12AAA">
              <w:t xml:space="preserve"> with UK-based members from LMICs</w:t>
            </w:r>
            <w:r>
              <w:t xml:space="preserve">: Reviewing of trial documents and CEI documents (focus on patient facing material) </w:t>
            </w:r>
          </w:p>
          <w:p w14:paraId="5F2B9BEC" w14:textId="402BC031" w:rsidR="00027265" w:rsidRDefault="00027265" w:rsidP="00BB0E85">
            <w:r>
              <w:t>- Patient consultations</w:t>
            </w:r>
            <w:r w:rsidR="00D12AAA">
              <w:t xml:space="preserve"> in Ghana</w:t>
            </w:r>
            <w:r>
              <w:t>: 1:1 semi</w:t>
            </w:r>
            <w:r w:rsidR="00F94A6E">
              <w:t>-</w:t>
            </w:r>
            <w:r>
              <w:t>structu</w:t>
            </w:r>
            <w:r w:rsidR="00D12AAA">
              <w:t>red</w:t>
            </w:r>
            <w:r w:rsidR="00F94A6E">
              <w:t>/guided</w:t>
            </w:r>
            <w:r w:rsidR="00D12AAA">
              <w:t xml:space="preserve"> </w:t>
            </w:r>
            <w:r w:rsidR="00C50E4D">
              <w:t xml:space="preserve">conversations </w:t>
            </w:r>
            <w:r w:rsidR="00D12AAA">
              <w:t>with translators</w:t>
            </w:r>
            <w:r>
              <w:t xml:space="preserve"> (</w:t>
            </w:r>
            <w:r w:rsidR="00F94A6E">
              <w:t xml:space="preserve">guidance </w:t>
            </w:r>
            <w:bookmarkStart w:id="0" w:name="_GoBack"/>
            <w:bookmarkEnd w:id="0"/>
            <w:r>
              <w:t>questionnaire</w:t>
            </w:r>
            <w:r w:rsidR="00D12AAA">
              <w:t>s</w:t>
            </w:r>
            <w:r>
              <w:t xml:space="preserve"> attached) </w:t>
            </w:r>
          </w:p>
          <w:p w14:paraId="5F2B9BED" w14:textId="77777777" w:rsidR="00027265" w:rsidRDefault="00027265" w:rsidP="00BB0E85">
            <w:r>
              <w:t xml:space="preserve">- Engagement activities with Chiefs and community leaders: Discussing burden of hernia repairs on communities and relevance of TIGER trial </w:t>
            </w:r>
          </w:p>
        </w:tc>
      </w:tr>
      <w:tr w:rsidR="00027265" w14:paraId="5F2B9BF7" w14:textId="77777777" w:rsidTr="00BB0E85">
        <w:tc>
          <w:tcPr>
            <w:tcW w:w="2689" w:type="dxa"/>
          </w:tcPr>
          <w:p w14:paraId="5F2B9BEF" w14:textId="77777777" w:rsidR="00027265" w:rsidRDefault="00027265" w:rsidP="00BB0E85">
            <w:r>
              <w:t>CEI results/outcomes</w:t>
            </w:r>
          </w:p>
        </w:tc>
        <w:tc>
          <w:tcPr>
            <w:tcW w:w="6327" w:type="dxa"/>
          </w:tcPr>
          <w:p w14:paraId="5F2B9BF0" w14:textId="77777777" w:rsidR="00027265" w:rsidRDefault="00027265" w:rsidP="00BB0E85">
            <w:r>
              <w:t>- Amendment of study protocol (Inclusion of women)</w:t>
            </w:r>
          </w:p>
          <w:p w14:paraId="5F2B9BF1" w14:textId="1000FA3B" w:rsidR="00027265" w:rsidRDefault="00027265" w:rsidP="00BB0E85">
            <w:r>
              <w:t xml:space="preserve">- Confirming relevance, feasibility and </w:t>
            </w:r>
            <w:proofErr w:type="spellStart"/>
            <w:r>
              <w:t>acce</w:t>
            </w:r>
            <w:r w:rsidR="00F52CC2">
              <w:t>ptibility</w:t>
            </w:r>
            <w:proofErr w:type="spellEnd"/>
            <w:r>
              <w:t xml:space="preserve"> of study</w:t>
            </w:r>
          </w:p>
          <w:p w14:paraId="5F2B9BF2" w14:textId="77777777" w:rsidR="00027265" w:rsidRDefault="00027265" w:rsidP="00BB0E85">
            <w:r>
              <w:t xml:space="preserve">- Supporting ethics application </w:t>
            </w:r>
          </w:p>
          <w:p w14:paraId="5F2B9BF3" w14:textId="77777777" w:rsidR="00027265" w:rsidRDefault="00027265" w:rsidP="00BB0E85">
            <w:r>
              <w:t>- Establishing relationships with community leaders</w:t>
            </w:r>
          </w:p>
          <w:p w14:paraId="5F2B9BF4" w14:textId="77777777" w:rsidR="00027265" w:rsidRDefault="00027265" w:rsidP="00BB0E85">
            <w:r>
              <w:t xml:space="preserve">- Dissemination pathways explored and what kind of information relevant to patients </w:t>
            </w:r>
            <w:r w:rsidR="00C3378D">
              <w:t>(Information on surgery and the risks, and hernias, their causes and the treatment options)</w:t>
            </w:r>
          </w:p>
          <w:p w14:paraId="5F2B9BF5" w14:textId="77777777" w:rsidR="00027265" w:rsidRDefault="00C3378D" w:rsidP="00BB0E85">
            <w:r>
              <w:t>- L</w:t>
            </w:r>
            <w:r w:rsidR="00027265">
              <w:t xml:space="preserve">essons learned and top tips for future CEI projects in LMICs </w:t>
            </w:r>
          </w:p>
          <w:p w14:paraId="5F2B9BF6" w14:textId="77777777" w:rsidR="00027265" w:rsidRDefault="00027265" w:rsidP="00BB0E85">
            <w:r>
              <w:t xml:space="preserve">- Ghana research team realising importance and benefits of CEI </w:t>
            </w:r>
            <w:r w:rsidR="00BB0E85">
              <w:t xml:space="preserve">and wanting to implement this in future studies </w:t>
            </w:r>
          </w:p>
        </w:tc>
      </w:tr>
      <w:tr w:rsidR="00027265" w14:paraId="5F2B9C00" w14:textId="77777777" w:rsidTr="00BB0E85">
        <w:tc>
          <w:tcPr>
            <w:tcW w:w="2689" w:type="dxa"/>
          </w:tcPr>
          <w:p w14:paraId="5F2B9BF8" w14:textId="77777777" w:rsidR="00027265" w:rsidRDefault="00BB0E85" w:rsidP="00BB0E85">
            <w:r>
              <w:t xml:space="preserve">Reflections </w:t>
            </w:r>
          </w:p>
        </w:tc>
        <w:tc>
          <w:tcPr>
            <w:tcW w:w="6327" w:type="dxa"/>
          </w:tcPr>
          <w:p w14:paraId="5F2B9BF9" w14:textId="42D1A47B" w:rsidR="00027265" w:rsidRDefault="00BB0E85" w:rsidP="00BB0E85">
            <w:r>
              <w:t>- Patients worked well with us</w:t>
            </w:r>
            <w:r w:rsidR="009247A4">
              <w:t xml:space="preserve"> and were happy to contribute</w:t>
            </w:r>
            <w:r>
              <w:t xml:space="preserve"> (</w:t>
            </w:r>
            <w:r w:rsidR="00D12AAA">
              <w:t xml:space="preserve">Local team </w:t>
            </w:r>
            <w:r>
              <w:t xml:space="preserve">had concerns </w:t>
            </w:r>
            <w:r w:rsidR="00D12AAA">
              <w:t xml:space="preserve">about their level of knowledge regarding research </w:t>
            </w:r>
            <w:r>
              <w:t>beforehand)</w:t>
            </w:r>
            <w:r w:rsidR="009247A4">
              <w:t xml:space="preserve"> – however, introduction of the </w:t>
            </w:r>
            <w:r w:rsidR="00F52CC2">
              <w:t xml:space="preserve">related </w:t>
            </w:r>
            <w:r w:rsidR="009247A4">
              <w:t xml:space="preserve">study and specifically the reason for the </w:t>
            </w:r>
            <w:r w:rsidR="00F52CC2">
              <w:t>conversations</w:t>
            </w:r>
            <w:r w:rsidR="009247A4">
              <w:t xml:space="preserve"> had to be communicated in the right way in order to ensure that answers were based on patients’ actual opinions and thoughts and were th</w:t>
            </w:r>
            <w:r w:rsidR="00D1214F">
              <w:t>erefore truthful and impactful</w:t>
            </w:r>
            <w:r w:rsidR="00D531AF">
              <w:t xml:space="preserve"> (CEI v research)</w:t>
            </w:r>
          </w:p>
          <w:p w14:paraId="5F2B9BFA" w14:textId="0AAEA5FC" w:rsidR="00BB0E85" w:rsidRDefault="00BB0E85" w:rsidP="00BB0E85">
            <w:r>
              <w:t xml:space="preserve">- Translator has to be professional (not just a relative of patient), as it is crucial for them to translate exactly what has been said and have certain confidence in helping facilitate the conversation between </w:t>
            </w:r>
            <w:r w:rsidR="00D531AF">
              <w:t>GSU teams</w:t>
            </w:r>
            <w:r>
              <w:t xml:space="preserve"> and patient </w:t>
            </w:r>
            <w:r w:rsidR="00D531AF">
              <w:t>contributor</w:t>
            </w:r>
          </w:p>
          <w:p w14:paraId="5F2B9BFB" w14:textId="4243573E" w:rsidR="00BB0E85" w:rsidRDefault="00BB0E85" w:rsidP="00BB0E85">
            <w:r>
              <w:t xml:space="preserve">- </w:t>
            </w:r>
            <w:r w:rsidR="00D531AF">
              <w:t>Local t</w:t>
            </w:r>
            <w:r>
              <w:t xml:space="preserve">eam’s understanding of CEI needs to be good </w:t>
            </w:r>
            <w:r w:rsidR="00D12AAA">
              <w:t xml:space="preserve">– training needed before activities </w:t>
            </w:r>
          </w:p>
          <w:p w14:paraId="5F2B9BFC" w14:textId="77777777" w:rsidR="00BB0E85" w:rsidRDefault="00BB0E85" w:rsidP="00BB0E85">
            <w:r>
              <w:t xml:space="preserve">- Roles of members of team need to be clear </w:t>
            </w:r>
          </w:p>
          <w:p w14:paraId="5F2B9BFD" w14:textId="77777777" w:rsidR="00BB0E85" w:rsidRDefault="00BB0E85" w:rsidP="00BB0E85">
            <w:r>
              <w:t xml:space="preserve">- Flexible approach needed, things in LMICs may take longer or are handled differently </w:t>
            </w:r>
          </w:p>
          <w:p w14:paraId="5F2B9BFE" w14:textId="77777777" w:rsidR="00BB0E85" w:rsidRDefault="00BB0E85" w:rsidP="00BB0E85">
            <w:r>
              <w:t>- Local team needs to lead on pathw</w:t>
            </w:r>
            <w:r w:rsidR="00D12AAA">
              <w:t>ays to reach out to communities</w:t>
            </w:r>
          </w:p>
          <w:p w14:paraId="5F2B9BFF" w14:textId="77777777" w:rsidR="003424B8" w:rsidRDefault="00D12AAA" w:rsidP="00BB0E85">
            <w:r>
              <w:t xml:space="preserve">- CEI activities can and should be implemented at a more sustainable, higher level at GSU now, </w:t>
            </w:r>
            <w:proofErr w:type="spellStart"/>
            <w:r>
              <w:t>eg</w:t>
            </w:r>
            <w:proofErr w:type="spellEnd"/>
            <w:r>
              <w:t xml:space="preserve"> community stakeholders as part of trial management groups and utilise established networks for dissemination of findings </w:t>
            </w:r>
          </w:p>
        </w:tc>
      </w:tr>
    </w:tbl>
    <w:p w14:paraId="5F2B9C01" w14:textId="77777777" w:rsidR="00CB6F63" w:rsidRDefault="00BB0E85">
      <w:r>
        <w:t xml:space="preserve">GRIPP-2 SF – CEI with TIGER </w:t>
      </w:r>
    </w:p>
    <w:p w14:paraId="5F2B9C02" w14:textId="77777777" w:rsidR="00D1214F" w:rsidRDefault="00D1214F"/>
    <w:sectPr w:rsidR="00D12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B9C05" w14:textId="77777777" w:rsidR="00B47EC7" w:rsidRDefault="00B47EC7" w:rsidP="00BB0E85">
      <w:pPr>
        <w:spacing w:after="0" w:line="240" w:lineRule="auto"/>
      </w:pPr>
      <w:r>
        <w:separator/>
      </w:r>
    </w:p>
  </w:endnote>
  <w:endnote w:type="continuationSeparator" w:id="0">
    <w:p w14:paraId="5F2B9C06" w14:textId="77777777" w:rsidR="00B47EC7" w:rsidRDefault="00B47EC7" w:rsidP="00BB0E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2B9C03" w14:textId="77777777" w:rsidR="00B47EC7" w:rsidRDefault="00B47EC7" w:rsidP="00BB0E85">
      <w:pPr>
        <w:spacing w:after="0" w:line="240" w:lineRule="auto"/>
      </w:pPr>
      <w:r>
        <w:separator/>
      </w:r>
    </w:p>
  </w:footnote>
  <w:footnote w:type="continuationSeparator" w:id="0">
    <w:p w14:paraId="5F2B9C04" w14:textId="77777777" w:rsidR="00B47EC7" w:rsidRDefault="00B47EC7" w:rsidP="00BB0E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63288"/>
    <w:multiLevelType w:val="hybridMultilevel"/>
    <w:tmpl w:val="6DEC4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71797"/>
    <w:multiLevelType w:val="hybridMultilevel"/>
    <w:tmpl w:val="BCBE7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AB2FE5"/>
    <w:multiLevelType w:val="multilevel"/>
    <w:tmpl w:val="54361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700859"/>
    <w:multiLevelType w:val="hybridMultilevel"/>
    <w:tmpl w:val="C74E9A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F22039"/>
    <w:multiLevelType w:val="hybridMultilevel"/>
    <w:tmpl w:val="68B8FB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265"/>
    <w:rsid w:val="00027265"/>
    <w:rsid w:val="00062DF8"/>
    <w:rsid w:val="00253307"/>
    <w:rsid w:val="003424B8"/>
    <w:rsid w:val="0049081A"/>
    <w:rsid w:val="00557A82"/>
    <w:rsid w:val="00666F17"/>
    <w:rsid w:val="006D2AC9"/>
    <w:rsid w:val="009247A4"/>
    <w:rsid w:val="00B47EC7"/>
    <w:rsid w:val="00BB0E85"/>
    <w:rsid w:val="00C3378D"/>
    <w:rsid w:val="00C50E4D"/>
    <w:rsid w:val="00CB6F63"/>
    <w:rsid w:val="00D1214F"/>
    <w:rsid w:val="00D12AAA"/>
    <w:rsid w:val="00D531AF"/>
    <w:rsid w:val="00EF5BEE"/>
    <w:rsid w:val="00F43468"/>
    <w:rsid w:val="00F52CC2"/>
    <w:rsid w:val="00F93824"/>
    <w:rsid w:val="00F9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2B9BE7"/>
  <w15:chartTrackingRefBased/>
  <w15:docId w15:val="{F8C3A628-80D0-45BF-9183-9EC7ECFF3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0E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E85"/>
  </w:style>
  <w:style w:type="paragraph" w:styleId="Footer">
    <w:name w:val="footer"/>
    <w:basedOn w:val="Normal"/>
    <w:link w:val="FooterChar"/>
    <w:uiPriority w:val="99"/>
    <w:unhideWhenUsed/>
    <w:rsid w:val="00BB0E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E85"/>
  </w:style>
  <w:style w:type="paragraph" w:styleId="ListParagraph">
    <w:name w:val="List Paragraph"/>
    <w:basedOn w:val="Normal"/>
    <w:uiPriority w:val="34"/>
    <w:qFormat/>
    <w:rsid w:val="00D1214F"/>
    <w:pPr>
      <w:ind w:left="720"/>
      <w:contextualSpacing/>
    </w:pPr>
  </w:style>
  <w:style w:type="table" w:styleId="GridTable2">
    <w:name w:val="Grid Table 2"/>
    <w:basedOn w:val="TableNormal"/>
    <w:uiPriority w:val="47"/>
    <w:rsid w:val="00062DF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 Kroese (College of Medical and Dental Sciences)</dc:creator>
  <cp:keywords/>
  <dc:description/>
  <cp:lastModifiedBy>Karolin Kroese</cp:lastModifiedBy>
  <cp:revision>2</cp:revision>
  <dcterms:created xsi:type="dcterms:W3CDTF">2021-04-07T12:10:00Z</dcterms:created>
  <dcterms:modified xsi:type="dcterms:W3CDTF">2021-04-07T12:10:00Z</dcterms:modified>
</cp:coreProperties>
</file>